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089" w:rsidRPr="00AE27C0" w:rsidRDefault="003C4089" w:rsidP="003C408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</w:pPr>
      <w:bookmarkStart w:id="0" w:name="_GoBack"/>
      <w:r w:rsidRPr="00AE27C0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</w:rPr>
        <w:t xml:space="preserve">S8 </w:t>
      </w:r>
      <w:r w:rsidRPr="00AE27C0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 xml:space="preserve">Table. The genes </w:t>
      </w:r>
      <w:r w:rsidR="00AE27C0" w:rsidRPr="00AE27C0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 xml:space="preserve">under selection between </w:t>
      </w:r>
      <w:r w:rsidR="00AE27C0" w:rsidRPr="00AE27C0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</w:rPr>
        <w:t>LTPD</w:t>
      </w:r>
      <w:r w:rsidR="00AE27C0" w:rsidRPr="00AE27C0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 xml:space="preserve"> and</w:t>
      </w:r>
      <w:r w:rsidR="00AE27C0" w:rsidRPr="00AE27C0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</w:rPr>
        <w:t xml:space="preserve"> FTPD</w:t>
      </w:r>
    </w:p>
    <w:tbl>
      <w:tblPr>
        <w:tblStyle w:val="a3"/>
        <w:tblW w:w="8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876"/>
        <w:gridCol w:w="876"/>
        <w:gridCol w:w="2103"/>
        <w:gridCol w:w="1201"/>
        <w:gridCol w:w="2280"/>
      </w:tblGrid>
      <w:tr w:rsidR="003C4089" w:rsidRPr="00870FE1" w:rsidTr="00E10BA0">
        <w:trPr>
          <w:trHeight w:val="392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caffold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tart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d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Ensembl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ID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ene name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scriptio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15.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31616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32605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0729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AS1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AS proto-oncogene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44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7459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7578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0812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44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6962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7936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0817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Olfactory receptor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44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3509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4582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0820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Olfactory receptor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44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1268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2227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0824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Olfactory receptor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44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42180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43091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0826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Olfactory receptor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353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523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5363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1267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IFT81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intraflagellar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transport 8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43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6964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70516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1617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TX19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yntaxin-19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785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18906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19028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1638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510.1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3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637</w:t>
            </w:r>
          </w:p>
        </w:tc>
        <w:tc>
          <w:tcPr>
            <w:tcW w:w="20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2168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APK13</w:t>
            </w:r>
          </w:p>
        </w:tc>
        <w:tc>
          <w:tcPr>
            <w:tcW w:w="2255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itogen-activated protein kinase 13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558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52125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71826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2327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ZFHX3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zinc finger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homeobox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3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510.1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7400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4232</w:t>
            </w:r>
          </w:p>
        </w:tc>
        <w:tc>
          <w:tcPr>
            <w:tcW w:w="20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2603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APK14</w:t>
            </w:r>
          </w:p>
        </w:tc>
        <w:tc>
          <w:tcPr>
            <w:tcW w:w="2255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itogen-activated protein kinase 14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08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8896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18986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394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DLIM1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DZ and LIM domain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289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88170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89123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515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PPP2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ubulin polymerization-promoting protein family member 2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08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2786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96120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522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ORBS1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sorbin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and SH3 domain containing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073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87272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80131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528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ABGAP1L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RAB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GTPase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activating protein 1-like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73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6154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31972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585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DGRL4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dhesion G protein-coupled receptor L4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289.1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97975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38975</w:t>
            </w:r>
          </w:p>
        </w:tc>
        <w:tc>
          <w:tcPr>
            <w:tcW w:w="20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590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YK</w:t>
            </w:r>
          </w:p>
        </w:tc>
        <w:tc>
          <w:tcPr>
            <w:tcW w:w="2255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pleen tyrosine kinase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40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687610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697626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594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CDC62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oiled-coil domain containing 62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lastRenderedPageBreak/>
              <w:t>KB742479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30560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55261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707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TFDC1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plication termination factor 2 domain containing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40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69911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704759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750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NR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nsity-regulat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40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705849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710118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776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PN3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GPN-loop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GTPase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3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033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81294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83954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911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IK3IP1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hosphoinositide-3-kinase interacting protein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033.1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99394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15645</w:t>
            </w:r>
          </w:p>
        </w:tc>
        <w:tc>
          <w:tcPr>
            <w:tcW w:w="20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934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ATZ1</w:t>
            </w:r>
          </w:p>
        </w:tc>
        <w:tc>
          <w:tcPr>
            <w:tcW w:w="2255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OZ (BTB) and AT hook containing zinc finger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40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711479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715358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006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RPC3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ctin related protein 2/3 complex, subunit 3, 21kDa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74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7060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64415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055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M172A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mily with sequence similarity 172, member A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79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4247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48761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099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CNT7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glucosaminyl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(N-acetyl) transferase family member 7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033.1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25326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28805</w:t>
            </w:r>
          </w:p>
        </w:tc>
        <w:tc>
          <w:tcPr>
            <w:tcW w:w="20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250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RG1</w:t>
            </w:r>
          </w:p>
        </w:tc>
        <w:tc>
          <w:tcPr>
            <w:tcW w:w="2255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velopmentally-regulated GTP-binding protein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40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71634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722935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360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NAPC7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naphase-promoting complex subunit 7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79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57516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67481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370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79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84493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90609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391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STF1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Cleavage stimulation factor 50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kDa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subunit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033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31756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51416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503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IF4ENIF1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ukaryotic translation initiation factor 4E nuclear import factor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353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9110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27471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534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DM2B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ysine (K)-specific demethylase 2B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145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288045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564230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608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DK1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idekick cell adhesion molecule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79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9425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99525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677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URKA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urora kinase A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79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903024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904181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804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M210B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mily with sequence similarity 210, member B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47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3364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34170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846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353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46890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47658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913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ORAI1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ORAI calcium release-activated calcium modulator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68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5771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65924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925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ACNA2D4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alcium channel, voltage-dependent, alpha 2/delta subunit 4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353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51098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57038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938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ORN3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ORN repeat containing 3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033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55679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80358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5212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FI1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fi1 homolog, spindle assembly associated (yeast)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46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7101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02429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5341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C3H1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ing finger and CCCH-type domains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145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57720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590099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5773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46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27925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95180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5959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49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412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2783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6230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BPGM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,3-bisphosphoglycerate mutase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49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7193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2863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6235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033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80543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91088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6251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47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93795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00134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6256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ZNF276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zinc finger protein 276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628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15575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45619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6384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CORL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igand dependent nuclear receptor corepressor-like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47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00224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33601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6484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NCA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Fanconi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anemia, complementation group A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628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55348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57201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6658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628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74477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98681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6687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CAPG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non-SMC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condensin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I complex, subunit G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793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194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8300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6759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PBB2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myloid beta (A4) precursor protein-binding, family B, member 2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588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23146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46309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6989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HOT1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ras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homolog family member T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628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07242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45525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7157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M184B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mily with sequence similarity 184, member B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15.1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50473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96528</w:t>
            </w:r>
          </w:p>
        </w:tc>
        <w:tc>
          <w:tcPr>
            <w:tcW w:w="20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7173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IGF2R</w:t>
            </w:r>
          </w:p>
        </w:tc>
        <w:tc>
          <w:tcPr>
            <w:tcW w:w="2255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ation-independent mannose-6-phosphate receptor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588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90758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12813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7263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HBDL3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homboid, veinlet-like 3 (Drosophila)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896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5131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58651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7430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INSIG1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insulin induced gene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15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99712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11167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7770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LC22A1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386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2799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06553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8044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ST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177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07180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39449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8174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033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54188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26654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9657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IT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itron rho-interacting serine/threonine kinase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686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436913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93403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0566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ANBP17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AN binding protein 17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87.1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451484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512660</w:t>
            </w:r>
          </w:p>
        </w:tc>
        <w:tc>
          <w:tcPr>
            <w:tcW w:w="20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0662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MO3</w:t>
            </w:r>
          </w:p>
        </w:tc>
        <w:tc>
          <w:tcPr>
            <w:tcW w:w="2255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IM domain only protein 3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033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53548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96735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0709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CDC64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oiled-coil domain containing 64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87.1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578424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585344</w:t>
            </w:r>
          </w:p>
        </w:tc>
        <w:tc>
          <w:tcPr>
            <w:tcW w:w="20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0726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GST1</w:t>
            </w:r>
          </w:p>
        </w:tc>
        <w:tc>
          <w:tcPr>
            <w:tcW w:w="2255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icrosomal glutathione S-transferase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44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789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1290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0729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CADM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cyl-CoA dehydrogenase, C-4 to C-12 straight cha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87.1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622830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650597</w:t>
            </w:r>
          </w:p>
        </w:tc>
        <w:tc>
          <w:tcPr>
            <w:tcW w:w="20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0794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LC15A5</w:t>
            </w:r>
          </w:p>
        </w:tc>
        <w:tc>
          <w:tcPr>
            <w:tcW w:w="2255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eptide/histidine transporter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87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704894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747279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0934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RA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oxyribose-phosphate aldolase (putative)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87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758187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765563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004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TRAP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erine/threonine kinase receptor associat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542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38730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52971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060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WDR75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WD repeat domain 75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44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5349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8655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277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639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15152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152076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519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RAP2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639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95207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134296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565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EP162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centrosomal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protein 162kDa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43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41026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85175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691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RL13B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DP-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ribosylation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factor-like 13B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55.1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66405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87886</w:t>
            </w:r>
          </w:p>
        </w:tc>
        <w:tc>
          <w:tcPr>
            <w:tcW w:w="20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907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IL13RA2</w:t>
            </w:r>
          </w:p>
        </w:tc>
        <w:tc>
          <w:tcPr>
            <w:tcW w:w="2255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interleukin 13 receptor, alpha 2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583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3560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5822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937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PVF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europeptide VF precursor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583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72219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92497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025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7orf31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hromosome 7 open reading frame 3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55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02212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43045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164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HTR2C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-hydroxytryptamine receptor 2C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583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97302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98862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192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YC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ytochrome c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734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44343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445686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252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BATF3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basic leucine zipper transcription factor, ATF-like 3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734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474247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476861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304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TF3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yclic AMP-dependent transcription factor ATF-3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158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51184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59253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840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358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2372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7905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849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WFS1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Wolfram syndrome 1 (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wolframin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56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74342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97942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910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ZFHX4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zinc finger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homeobox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4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681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255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4224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256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AMSAP2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calmodulin regulated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spectrin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>-associated protein family, member 2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88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22536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59832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665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GBL1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TP/GTP binding protein-like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32.1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41355</w:t>
            </w:r>
          </w:p>
        </w:tc>
        <w:tc>
          <w:tcPr>
            <w:tcW w:w="853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84880</w:t>
            </w:r>
          </w:p>
        </w:tc>
        <w:tc>
          <w:tcPr>
            <w:tcW w:w="20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878</w:t>
            </w:r>
          </w:p>
        </w:tc>
        <w:tc>
          <w:tcPr>
            <w:tcW w:w="1178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FKB1</w:t>
            </w:r>
          </w:p>
        </w:tc>
        <w:tc>
          <w:tcPr>
            <w:tcW w:w="2255" w:type="dxa"/>
            <w:shd w:val="clear" w:color="auto" w:fill="FFFFFF" w:themeFill="background1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uclear factor of kappa light polypeptide gene enhancer in B-cells 1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395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45012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86221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4002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CAPG2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non-SMC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condensin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II complex, subunit G2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40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25355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78283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4113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NAH10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ynein, axonemal, heavy chain 10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40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81714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98105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4518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TP6V0A2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TPase, H+ transporting, lysosomal V0 subunit a2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40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98359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07261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4650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CTN2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ectonic family member 2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32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9175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29529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4676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ANBA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annosidase, beta A, lysosomal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40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10017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14163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4734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TF2H3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eneral transcription factor IIH, polypeptide 3, 34kDa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40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14575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18151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4771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IF2B1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ukaryotic translation initiation factor 2B, subunit 1 alpha, 26kDa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40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18327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24532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5032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DX55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AD (Asp-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Glu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>-Ala-Asp) box polypeptide 55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722.1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17820</w:t>
            </w: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21231</w:t>
            </w:r>
          </w:p>
        </w:tc>
        <w:tc>
          <w:tcPr>
            <w:tcW w:w="20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5630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RRC8B</w:t>
            </w:r>
          </w:p>
        </w:tc>
        <w:tc>
          <w:tcPr>
            <w:tcW w:w="2255" w:type="dxa"/>
            <w:shd w:val="clear" w:color="auto" w:fill="D9D9D9" w:themeFill="background1" w:themeFillShade="D9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eucine-rich repeat-containing protein 8B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722.1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52058</w:t>
            </w:r>
          </w:p>
        </w:tc>
        <w:tc>
          <w:tcPr>
            <w:tcW w:w="853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57223</w:t>
            </w:r>
          </w:p>
        </w:tc>
        <w:tc>
          <w:tcPr>
            <w:tcW w:w="20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5632</w:t>
            </w:r>
          </w:p>
        </w:tc>
        <w:tc>
          <w:tcPr>
            <w:tcW w:w="1178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RRC8C</w:t>
            </w:r>
          </w:p>
        </w:tc>
        <w:tc>
          <w:tcPr>
            <w:tcW w:w="2255" w:type="dxa"/>
            <w:noWrap/>
            <w:vAlign w:val="center"/>
            <w:hideMark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eucine rich repeat containing 8 family, member C</w:t>
            </w:r>
          </w:p>
        </w:tc>
      </w:tr>
      <w:tr w:rsidR="003C4089" w:rsidRPr="00870FE1" w:rsidTr="00E10BA0">
        <w:trPr>
          <w:trHeight w:val="392"/>
        </w:trPr>
        <w:tc>
          <w:tcPr>
            <w:tcW w:w="116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342.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6236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RKACB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C4089" w:rsidRPr="00870FE1" w:rsidRDefault="003C4089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</w:tbl>
    <w:p w:rsidR="003C4089" w:rsidRPr="00870FE1" w:rsidRDefault="003C4089" w:rsidP="003C408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1"/>
        </w:rPr>
      </w:pPr>
    </w:p>
    <w:p w:rsidR="003C4089" w:rsidRPr="00870FE1" w:rsidRDefault="003C4089" w:rsidP="003C4089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</w:p>
    <w:p w:rsidR="00E832A5" w:rsidRPr="003C4089" w:rsidRDefault="00E832A5" w:rsidP="003C4089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E832A5" w:rsidRPr="003C4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69C4" w:rsidRDefault="008069C4" w:rsidP="00AE27C0">
      <w:r>
        <w:separator/>
      </w:r>
    </w:p>
  </w:endnote>
  <w:endnote w:type="continuationSeparator" w:id="0">
    <w:p w:rsidR="008069C4" w:rsidRDefault="008069C4" w:rsidP="00AE2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69C4" w:rsidRDefault="008069C4" w:rsidP="00AE27C0">
      <w:r>
        <w:separator/>
      </w:r>
    </w:p>
  </w:footnote>
  <w:footnote w:type="continuationSeparator" w:id="0">
    <w:p w:rsidR="008069C4" w:rsidRDefault="008069C4" w:rsidP="00AE2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195B84"/>
    <w:rsid w:val="003C4089"/>
    <w:rsid w:val="005159A8"/>
    <w:rsid w:val="008069C4"/>
    <w:rsid w:val="00AE27C0"/>
    <w:rsid w:val="00B56768"/>
    <w:rsid w:val="00E832A5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0</Words>
  <Characters>7359</Characters>
  <Application>Microsoft Office Word</Application>
  <DocSecurity>0</DocSecurity>
  <Lines>61</Lines>
  <Paragraphs>17</Paragraphs>
  <ScaleCrop>false</ScaleCrop>
  <Company>Microsoft</Company>
  <LinksUpToDate>false</LinksUpToDate>
  <CharactersWithSpaces>8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8-09-04T08:02:00Z</dcterms:created>
  <dcterms:modified xsi:type="dcterms:W3CDTF">2018-11-19T00:02:00Z</dcterms:modified>
</cp:coreProperties>
</file>